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C6CD2" w14:textId="77777777" w:rsidR="00442DAB" w:rsidRPr="000D019B" w:rsidRDefault="00442DAB" w:rsidP="00442DAB">
      <w:pPr>
        <w:tabs>
          <w:tab w:val="left" w:pos="6440"/>
        </w:tabs>
        <w:spacing w:line="240" w:lineRule="auto"/>
        <w:rPr>
          <w:rFonts w:cs="Calibri"/>
          <w:b/>
        </w:rPr>
      </w:pPr>
      <w:bookmarkStart w:id="0" w:name="_GoBack"/>
      <w:bookmarkEnd w:id="0"/>
    </w:p>
    <w:p w14:paraId="37378C68" w14:textId="77777777" w:rsidR="00442DAB" w:rsidRPr="00E41556" w:rsidRDefault="00442DAB" w:rsidP="00442DAB">
      <w:pPr>
        <w:spacing w:after="0" w:line="480" w:lineRule="auto"/>
        <w:jc w:val="both"/>
        <w:rPr>
          <w:sz w:val="24"/>
          <w:szCs w:val="24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8"/>
        <w:gridCol w:w="1368"/>
        <w:gridCol w:w="1513"/>
        <w:gridCol w:w="1606"/>
        <w:gridCol w:w="1606"/>
      </w:tblGrid>
      <w:tr w:rsidR="00442DAB" w14:paraId="24BECC16" w14:textId="77777777" w:rsidTr="00300F6C">
        <w:trPr>
          <w:trHeight w:val="624"/>
        </w:trPr>
        <w:tc>
          <w:tcPr>
            <w:tcW w:w="2308" w:type="dxa"/>
            <w:tcBorders>
              <w:top w:val="single" w:sz="12" w:space="0" w:color="FFFFFF" w:themeColor="background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23CA2" w14:textId="77777777" w:rsidR="00442DAB" w:rsidRPr="00917896" w:rsidRDefault="00442DAB" w:rsidP="001F3396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4"/>
                <w:lang w:eastAsia="es-ES"/>
              </w:rPr>
            </w:pPr>
          </w:p>
          <w:p w14:paraId="7BACFE4C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49595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  <w:color w:val="000000"/>
                <w:sz w:val="24"/>
              </w:rPr>
              <w:t>Wild type</w:t>
            </w:r>
          </w:p>
        </w:tc>
        <w:tc>
          <w:tcPr>
            <w:tcW w:w="1513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B453A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  <w:i/>
                <w:color w:val="000000"/>
                <w:sz w:val="24"/>
              </w:rPr>
              <w:t>Trip13</w:t>
            </w:r>
            <w:r>
              <w:rPr>
                <w:rFonts w:cs="Calibri"/>
                <w:b/>
                <w:i/>
                <w:color w:val="000000"/>
                <w:sz w:val="24"/>
                <w:vertAlign w:val="superscript"/>
              </w:rPr>
              <w:t>mod/mod</w:t>
            </w:r>
          </w:p>
        </w:tc>
        <w:tc>
          <w:tcPr>
            <w:tcW w:w="1606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BA294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  <w:i/>
                <w:color w:val="000000"/>
                <w:sz w:val="24"/>
              </w:rPr>
              <w:t>Trip13</w:t>
            </w:r>
            <w:r>
              <w:rPr>
                <w:rFonts w:cs="Calibri"/>
                <w:b/>
                <w:i/>
                <w:color w:val="000000"/>
                <w:sz w:val="24"/>
                <w:vertAlign w:val="superscript"/>
              </w:rPr>
              <w:t>mod/mod</w:t>
            </w:r>
            <w:r>
              <w:rPr>
                <w:rFonts w:cs="Calibri"/>
                <w:b/>
                <w:i/>
                <w:color w:val="000000"/>
                <w:sz w:val="24"/>
              </w:rPr>
              <w:t xml:space="preserve"> p53</w:t>
            </w:r>
            <w:r>
              <w:rPr>
                <w:rFonts w:cs="Calibri"/>
                <w:b/>
                <w:i/>
                <w:color w:val="000000"/>
                <w:sz w:val="24"/>
                <w:vertAlign w:val="superscript"/>
              </w:rPr>
              <w:t>-/-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8DFCF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  <w:i/>
                <w:color w:val="000000"/>
                <w:sz w:val="24"/>
              </w:rPr>
              <w:t>Trip13</w:t>
            </w:r>
            <w:r>
              <w:rPr>
                <w:rFonts w:cs="Calibri"/>
                <w:b/>
                <w:i/>
                <w:color w:val="000000"/>
                <w:sz w:val="24"/>
                <w:vertAlign w:val="superscript"/>
              </w:rPr>
              <w:t xml:space="preserve">mod/mod </w:t>
            </w:r>
            <w:r>
              <w:rPr>
                <w:rFonts w:cs="Calibri"/>
                <w:b/>
                <w:i/>
                <w:color w:val="000000"/>
                <w:sz w:val="24"/>
              </w:rPr>
              <w:t>TAp63</w:t>
            </w:r>
            <w:r>
              <w:rPr>
                <w:rFonts w:cs="Calibri"/>
                <w:b/>
                <w:i/>
                <w:color w:val="000000"/>
                <w:sz w:val="24"/>
                <w:vertAlign w:val="superscript"/>
              </w:rPr>
              <w:t>-/-</w:t>
            </w:r>
          </w:p>
        </w:tc>
      </w:tr>
      <w:tr w:rsidR="00442DAB" w14:paraId="62914DF7" w14:textId="77777777" w:rsidTr="00300F6C">
        <w:trPr>
          <w:trHeight w:val="340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83132" w14:textId="77777777" w:rsidR="00442DAB" w:rsidRDefault="00442DAB" w:rsidP="001F3396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  <w:color w:val="000000"/>
                <w:sz w:val="24"/>
              </w:rPr>
              <w:t xml:space="preserve">γH2AX </w:t>
            </w:r>
          </w:p>
        </w:tc>
        <w:tc>
          <w:tcPr>
            <w:tcW w:w="13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436C3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1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5AA63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65FC0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3FCAC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442DAB" w14:paraId="5492EA67" w14:textId="77777777" w:rsidTr="00300F6C">
        <w:trPr>
          <w:trHeight w:val="340"/>
        </w:trPr>
        <w:tc>
          <w:tcPr>
            <w:tcW w:w="2308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8E3C1" w14:textId="77777777" w:rsidR="00442DAB" w:rsidRDefault="00442DAB" w:rsidP="001F3396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Elongated sex body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659F4" w14:textId="264049EF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6.7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7.6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59C69" w14:textId="5E72C285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1.7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12.6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E5FE2" w14:textId="1C183B4C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71.7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5.8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1359F" w14:textId="550B64EC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8.3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2.9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442DAB" w14:paraId="11844C82" w14:textId="77777777" w:rsidTr="00300F6C">
        <w:trPr>
          <w:trHeight w:val="340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doub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762DD" w14:textId="77777777" w:rsidR="00442DAB" w:rsidRDefault="00442DAB" w:rsidP="001F3396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 xml:space="preserve">Round sex body 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86BEA" w14:textId="577EF9B8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83.3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7.6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0A940" w14:textId="416FFDD6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8.3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12.6</w:t>
            </w:r>
            <w:r w:rsidR="00380F86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9F3C2" w14:textId="78A35AC2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8.3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5.8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94EE5" w14:textId="20507082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1.7</w:t>
            </w:r>
            <w:r w:rsidR="00585963">
              <w:rPr>
                <w:rFonts w:cs="Calibri"/>
                <w:color w:val="000000"/>
                <w:sz w:val="24"/>
              </w:rPr>
              <w:t>±</w:t>
            </w:r>
            <w:r>
              <w:rPr>
                <w:rFonts w:cs="Calibri"/>
                <w:color w:val="000000"/>
                <w:sz w:val="24"/>
              </w:rPr>
              <w:t>2.9</w:t>
            </w:r>
            <w:r w:rsidR="00442DAB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442DAB" w14:paraId="1C844DD7" w14:textId="77777777" w:rsidTr="00300F6C">
        <w:trPr>
          <w:trHeight w:val="35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7DC3D" w14:textId="0684A74D" w:rsidR="00442DAB" w:rsidRDefault="00442DAB" w:rsidP="001F3396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(n</w:t>
            </w:r>
            <w:r w:rsidR="00DA1F3D">
              <w:rPr>
                <w:rFonts w:cs="Calibri"/>
                <w:color w:val="000000"/>
                <w:sz w:val="24"/>
              </w:rPr>
              <w:t xml:space="preserve"> cells</w:t>
            </w:r>
            <w:r>
              <w:rPr>
                <w:rFonts w:cs="Calibri"/>
                <w:color w:val="000000"/>
                <w:sz w:val="24"/>
              </w:rPr>
              <w:t>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8DA4D" w14:textId="5CB23EA1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</w:t>
            </w:r>
            <w:r w:rsidR="00442DAB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B9EC3" w14:textId="40B58DE8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</w:t>
            </w:r>
            <w:r w:rsidR="00442DAB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69ED2" w14:textId="3853BDD8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</w:t>
            </w:r>
            <w:r w:rsidR="00442DAB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9B0F" w14:textId="62D15760" w:rsidR="00442DAB" w:rsidRDefault="00DB7D93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</w:t>
            </w:r>
            <w:r w:rsidR="00442DAB">
              <w:rPr>
                <w:rFonts w:cs="Calibri"/>
                <w:color w:val="000000"/>
                <w:sz w:val="24"/>
              </w:rPr>
              <w:t>0</w:t>
            </w:r>
          </w:p>
        </w:tc>
      </w:tr>
      <w:tr w:rsidR="00DA1F3D" w14:paraId="55C27702" w14:textId="77777777" w:rsidTr="00300F6C">
        <w:trPr>
          <w:trHeight w:val="35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C8E23" w14:textId="398A29AA" w:rsidR="00DA1F3D" w:rsidRDefault="00585963" w:rsidP="001F3396">
            <w:pPr>
              <w:spacing w:after="0" w:line="240" w:lineRule="auto"/>
              <w:jc w:val="right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(n animals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58DBB" w14:textId="34BE5E25" w:rsidR="00DA1F3D" w:rsidRDefault="00DB7D93" w:rsidP="001F33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B47E7" w14:textId="2974B7F8" w:rsidR="00DA1F3D" w:rsidRDefault="00DB7D93" w:rsidP="001F33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24442" w14:textId="70C96404" w:rsidR="00DA1F3D" w:rsidRDefault="00DB7D93" w:rsidP="001F33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15B8F" w14:textId="26067B73" w:rsidR="00DA1F3D" w:rsidRDefault="00DB7D93" w:rsidP="001F33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</w:p>
        </w:tc>
      </w:tr>
      <w:tr w:rsidR="00442DAB" w14:paraId="785260F2" w14:textId="77777777" w:rsidTr="00300F6C">
        <w:trPr>
          <w:trHeight w:val="340"/>
        </w:trPr>
        <w:tc>
          <w:tcPr>
            <w:tcW w:w="23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AFE36" w14:textId="77777777" w:rsidR="00442DAB" w:rsidRDefault="00442DAB" w:rsidP="001F3396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  <w:color w:val="000000"/>
                <w:sz w:val="24"/>
              </w:rPr>
              <w:t>AT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70D93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07D78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A3FDC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0978A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BE09B5" w14:paraId="3F1975B5" w14:textId="77777777" w:rsidTr="00300F6C">
        <w:trPr>
          <w:trHeight w:val="304"/>
        </w:trPr>
        <w:tc>
          <w:tcPr>
            <w:tcW w:w="2308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E1FA0" w14:textId="77777777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No staining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FEC68" w14:textId="2A8D1E4D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0.0</w:t>
            </w:r>
            <w:r w:rsidR="00300F6C">
              <w:rPr>
                <w:rFonts w:cs="Calibri"/>
                <w:color w:val="000000"/>
                <w:sz w:val="24"/>
              </w:rPr>
              <w:t>±0.0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D1CDB" w14:textId="005C58AB" w:rsidR="00BE09B5" w:rsidRDefault="00300F6C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.3±4.3</w:t>
            </w:r>
            <w:r w:rsidR="00BE09B5">
              <w:rPr>
                <w:rFonts w:cs="Calibri"/>
                <w:color w:val="000000"/>
                <w:sz w:val="24"/>
              </w:rPr>
              <w:t xml:space="preserve"> 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8FDE8" w14:textId="5C16AA21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 w:rsidRPr="00AF07EE">
              <w:rPr>
                <w:rFonts w:cs="Calibri"/>
                <w:color w:val="000000"/>
                <w:sz w:val="24"/>
              </w:rPr>
              <w:t>2.</w:t>
            </w:r>
            <w:r>
              <w:rPr>
                <w:rFonts w:cs="Calibri"/>
                <w:color w:val="000000"/>
                <w:sz w:val="24"/>
              </w:rPr>
              <w:t>7</w:t>
            </w:r>
            <w:r w:rsidR="00300F6C">
              <w:rPr>
                <w:rFonts w:cs="Calibri"/>
                <w:color w:val="000000"/>
                <w:sz w:val="24"/>
              </w:rPr>
              <w:t>±2.3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1B355" w14:textId="25D13D9C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9.0</w:t>
            </w:r>
            <w:r w:rsidR="00300F6C">
              <w:rPr>
                <w:rFonts w:cs="Calibri"/>
                <w:color w:val="000000"/>
                <w:sz w:val="24"/>
              </w:rPr>
              <w:t>±2.6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78C81CBB" w14:textId="77777777" w:rsidTr="00300F6C">
        <w:trPr>
          <w:trHeight w:val="304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57293" w14:textId="77777777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 xml:space="preserve">Discontinuous XY axis staining 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958BB" w14:textId="646134DE" w:rsidR="00BE09B5" w:rsidRDefault="00300F6C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.4±3.1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DC3EA" w14:textId="0DDCEAA2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1.3</w:t>
            </w:r>
            <w:r w:rsidR="00300F6C">
              <w:rPr>
                <w:rFonts w:cs="Calibri"/>
                <w:color w:val="000000"/>
                <w:sz w:val="24"/>
              </w:rPr>
              <w:t>±7.3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1DADF" w14:textId="1F23A214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4.7</w:t>
            </w:r>
            <w:r w:rsidR="00300F6C">
              <w:rPr>
                <w:rFonts w:cs="Calibri"/>
                <w:color w:val="000000"/>
                <w:sz w:val="24"/>
              </w:rPr>
              <w:t>±9.0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6884E" w14:textId="1AA0CA61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3.0</w:t>
            </w:r>
            <w:r w:rsidR="00300F6C">
              <w:rPr>
                <w:rFonts w:cs="Calibri"/>
                <w:color w:val="000000"/>
                <w:sz w:val="24"/>
              </w:rPr>
              <w:t>±3.6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7E90B0A5" w14:textId="77777777" w:rsidTr="00300F6C">
        <w:trPr>
          <w:trHeight w:val="340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330A3" w14:textId="77777777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 xml:space="preserve">Complete XY axis staining  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DBD0D" w14:textId="6C36FC7A" w:rsidR="00BE09B5" w:rsidRDefault="00300F6C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5.2±3.3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A5B69" w14:textId="08AE5396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9.0</w:t>
            </w:r>
            <w:r w:rsidR="00300F6C">
              <w:rPr>
                <w:rFonts w:cs="Calibri"/>
                <w:color w:val="000000"/>
                <w:sz w:val="24"/>
              </w:rPr>
              <w:t>±5.5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1B41E" w14:textId="2EBD5105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4.3</w:t>
            </w:r>
            <w:r w:rsidR="00300F6C">
              <w:rPr>
                <w:rFonts w:cs="Calibri"/>
                <w:color w:val="000000"/>
                <w:sz w:val="24"/>
              </w:rPr>
              <w:t>±6.0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7CF18" w14:textId="6E42551D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2.3</w:t>
            </w:r>
            <w:r w:rsidR="00300F6C">
              <w:rPr>
                <w:rFonts w:cs="Calibri"/>
                <w:color w:val="000000"/>
                <w:sz w:val="24"/>
              </w:rPr>
              <w:t>±4.7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3B0328CF" w14:textId="77777777" w:rsidTr="00300F6C">
        <w:trPr>
          <w:trHeight w:val="340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doub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59D7C" w14:textId="77777777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Chromatin staining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7551F" w14:textId="0774547C" w:rsidR="00BE09B5" w:rsidRDefault="00300F6C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68.4±3.0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94D24" w14:textId="39C2430A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5.5</w:t>
            </w:r>
            <w:r w:rsidR="00300F6C">
              <w:rPr>
                <w:rFonts w:cs="Calibri"/>
                <w:color w:val="000000"/>
                <w:sz w:val="24"/>
              </w:rPr>
              <w:t>±8.3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157D6" w14:textId="334CF78F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 w:rsidRPr="00AF07EE">
              <w:rPr>
                <w:rFonts w:cs="Calibri"/>
                <w:color w:val="000000"/>
                <w:sz w:val="24"/>
              </w:rPr>
              <w:t>9.</w:t>
            </w:r>
            <w:r>
              <w:rPr>
                <w:rFonts w:cs="Calibri"/>
                <w:color w:val="000000"/>
                <w:sz w:val="24"/>
              </w:rPr>
              <w:t>3</w:t>
            </w:r>
            <w:r w:rsidR="00300F6C">
              <w:rPr>
                <w:rFonts w:cs="Calibri"/>
                <w:color w:val="000000"/>
                <w:sz w:val="24"/>
              </w:rPr>
              <w:t>±</w:t>
            </w:r>
            <w:r w:rsidR="0044087B">
              <w:rPr>
                <w:rFonts w:cs="Calibri"/>
                <w:color w:val="000000"/>
                <w:sz w:val="24"/>
              </w:rPr>
              <w:t>2.1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38CF2" w14:textId="2D57C29A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6.0</w:t>
            </w:r>
            <w:r w:rsidR="0044087B">
              <w:rPr>
                <w:rFonts w:cs="Calibri"/>
                <w:color w:val="000000"/>
                <w:sz w:val="24"/>
              </w:rPr>
              <w:t>±2.6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442DAB" w14:paraId="5D0DDC95" w14:textId="77777777" w:rsidTr="00300F6C">
        <w:trPr>
          <w:trHeight w:val="34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161A6" w14:textId="5E1847CF" w:rsidR="00442DAB" w:rsidRDefault="00442DAB" w:rsidP="001F3396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(n</w:t>
            </w:r>
            <w:r w:rsidR="00BE09B5">
              <w:rPr>
                <w:rFonts w:cs="Calibri"/>
                <w:color w:val="000000"/>
                <w:sz w:val="24"/>
              </w:rPr>
              <w:t xml:space="preserve"> cells</w:t>
            </w:r>
            <w:r>
              <w:rPr>
                <w:rFonts w:cs="Calibri"/>
                <w:color w:val="000000"/>
                <w:sz w:val="24"/>
              </w:rPr>
              <w:t>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BC59D" w14:textId="7836CAF7" w:rsidR="00442DAB" w:rsidRDefault="0044087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  <w:r w:rsidR="00442DAB">
              <w:rPr>
                <w:rFonts w:cs="Calibri"/>
                <w:color w:val="000000"/>
                <w:sz w:val="24"/>
              </w:rPr>
              <w:t>00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90D9A" w14:textId="77777777" w:rsidR="00442DAB" w:rsidRDefault="00442DAB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0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B9732" w14:textId="480A32F3" w:rsidR="00442DAB" w:rsidRDefault="00BE09B5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  <w:r w:rsidR="00442DAB">
              <w:rPr>
                <w:rFonts w:cs="Calibri"/>
                <w:color w:val="000000"/>
                <w:sz w:val="24"/>
              </w:rPr>
              <w:t>0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45998" w14:textId="67D0F836" w:rsidR="00442DAB" w:rsidRDefault="00BE09B5" w:rsidP="001F3396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</w:t>
            </w:r>
            <w:r w:rsidR="00442DAB">
              <w:rPr>
                <w:rFonts w:cs="Calibri"/>
                <w:color w:val="000000"/>
                <w:sz w:val="24"/>
              </w:rPr>
              <w:t>00</w:t>
            </w:r>
          </w:p>
        </w:tc>
      </w:tr>
      <w:tr w:rsidR="00BE09B5" w14:paraId="3A603671" w14:textId="77777777" w:rsidTr="00300F6C">
        <w:trPr>
          <w:trHeight w:val="34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70C60" w14:textId="7E5E9AB2" w:rsidR="00BE09B5" w:rsidRDefault="00BE09B5" w:rsidP="00BE09B5">
            <w:pPr>
              <w:spacing w:after="0" w:line="240" w:lineRule="auto"/>
              <w:jc w:val="right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(</w:t>
            </w:r>
            <w:r>
              <w:rPr>
                <w:rFonts w:cs="Calibri"/>
                <w:color w:val="000000"/>
                <w:sz w:val="24"/>
              </w:rPr>
              <w:t>n</w:t>
            </w:r>
            <w:r w:rsidRPr="00AF07EE">
              <w:rPr>
                <w:rFonts w:cs="Calibri"/>
                <w:color w:val="000000"/>
                <w:sz w:val="24"/>
              </w:rPr>
              <w:t xml:space="preserve"> animals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27CFD" w14:textId="11B7653D" w:rsidR="00BE09B5" w:rsidRDefault="0044087B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1E600" w14:textId="55ADE3A2" w:rsidR="00BE09B5" w:rsidRDefault="00BE09B5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4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18403" w14:textId="0B029DB0" w:rsidR="00BE09B5" w:rsidRDefault="00BE09B5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3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2443A" w14:textId="7AC95801" w:rsidR="00BE09B5" w:rsidRDefault="00BE09B5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3</w:t>
            </w:r>
          </w:p>
        </w:tc>
      </w:tr>
      <w:tr w:rsidR="00BE09B5" w14:paraId="6FA45B65" w14:textId="77777777" w:rsidTr="00300F6C">
        <w:trPr>
          <w:trHeight w:val="340"/>
        </w:trPr>
        <w:tc>
          <w:tcPr>
            <w:tcW w:w="23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41B17" w14:textId="77777777" w:rsidR="00BE09B5" w:rsidRDefault="00BE09B5" w:rsidP="00BE09B5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  <w:color w:val="000000"/>
                <w:sz w:val="24"/>
              </w:rPr>
              <w:t>SUMO-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02ED4" w14:textId="77777777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13D07" w14:textId="77777777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F105C" w14:textId="77777777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35298" w14:textId="77777777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BE09B5" w14:paraId="4758A3CC" w14:textId="77777777" w:rsidTr="00300F6C">
        <w:trPr>
          <w:trHeight w:val="340"/>
        </w:trPr>
        <w:tc>
          <w:tcPr>
            <w:tcW w:w="2308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32B27" w14:textId="2E18954D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No staining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B3B95" w14:textId="4620345E" w:rsidR="00BE09B5" w:rsidRDefault="000472A6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.4±1.1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97063" w14:textId="3C613284" w:rsidR="00BE09B5" w:rsidRDefault="0069782D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4.2±16.4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954B7" w14:textId="597D47CB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7.3</w:t>
            </w:r>
            <w:r w:rsidR="0069782D">
              <w:rPr>
                <w:rFonts w:cs="Calibri"/>
                <w:color w:val="000000"/>
                <w:sz w:val="24"/>
              </w:rPr>
              <w:t>±15.9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3C6A5" w14:textId="34A11EF8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8.0</w:t>
            </w:r>
            <w:r w:rsidR="0069782D">
              <w:rPr>
                <w:rFonts w:cs="Calibri"/>
                <w:color w:val="000000"/>
                <w:sz w:val="24"/>
              </w:rPr>
              <w:t>±4.4</w:t>
            </w:r>
            <w:r w:rsidRPr="00AF07EE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574E8791" w14:textId="77777777" w:rsidTr="00300F6C">
        <w:trPr>
          <w:trHeight w:val="340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0ACB1" w14:textId="06D37D05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Faint staining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DC522" w14:textId="79C30D21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3.8</w:t>
            </w:r>
            <w:r w:rsidR="0069782D">
              <w:rPr>
                <w:rFonts w:cs="Calibri"/>
                <w:color w:val="000000"/>
                <w:sz w:val="24"/>
              </w:rPr>
              <w:t>±4.0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0AA73" w14:textId="59C3BBE9" w:rsidR="00BE09B5" w:rsidRDefault="0069782D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1.0±12.6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7FCC9" w14:textId="31955A35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1.0</w:t>
            </w:r>
            <w:r w:rsidR="0069782D">
              <w:rPr>
                <w:rFonts w:cs="Calibri"/>
                <w:color w:val="000000"/>
                <w:sz w:val="24"/>
              </w:rPr>
              <w:t>±10.5</w:t>
            </w:r>
            <w:r w:rsidRPr="009E263F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95A00" w14:textId="78FF6092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40.0</w:t>
            </w:r>
            <w:r w:rsidR="0069782D">
              <w:rPr>
                <w:rFonts w:cs="Calibri"/>
                <w:color w:val="000000"/>
                <w:sz w:val="24"/>
              </w:rPr>
              <w:t>±6.1</w:t>
            </w:r>
            <w:r w:rsidRPr="009E263F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1731AE72" w14:textId="77777777" w:rsidTr="00300F6C">
        <w:trPr>
          <w:trHeight w:val="340"/>
        </w:trPr>
        <w:tc>
          <w:tcPr>
            <w:tcW w:w="2308" w:type="dxa"/>
            <w:tcBorders>
              <w:top w:val="single" w:sz="8" w:space="0" w:color="000000"/>
              <w:left w:val="single" w:sz="4" w:space="0" w:color="FFFFFF" w:themeColor="background1"/>
              <w:bottom w:val="doub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3B025" w14:textId="627A9D62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Strong staining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4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97FEA" w14:textId="0FCFB4E5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84.8</w:t>
            </w:r>
            <w:r w:rsidR="0069782D">
              <w:rPr>
                <w:rFonts w:cs="Calibri"/>
                <w:color w:val="000000"/>
                <w:sz w:val="24"/>
              </w:rPr>
              <w:t>±4.8</w:t>
            </w:r>
            <w:r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D133F" w14:textId="75ED4A6C" w:rsidR="00BE09B5" w:rsidRDefault="0069782D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4.8±7.9</w:t>
            </w:r>
            <w:r w:rsidR="00BE09B5">
              <w:rPr>
                <w:rFonts w:cs="Calibri"/>
                <w:color w:val="000000"/>
                <w:sz w:val="24"/>
              </w:rPr>
              <w:t xml:space="preserve"> 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80632" w14:textId="0DB71181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21.7</w:t>
            </w:r>
            <w:r w:rsidR="0069782D">
              <w:rPr>
                <w:rFonts w:cs="Calibri"/>
                <w:color w:val="000000"/>
                <w:sz w:val="24"/>
              </w:rPr>
              <w:t>±5.8</w:t>
            </w:r>
            <w:r>
              <w:rPr>
                <w:rFonts w:cs="Calibri"/>
                <w:color w:val="000000"/>
                <w:sz w:val="24"/>
              </w:rPr>
              <w:t xml:space="preserve"> </w:t>
            </w:r>
            <w:r w:rsidRPr="009E263F">
              <w:rPr>
                <w:rFonts w:cs="Calibri"/>
                <w:color w:val="000000"/>
                <w:sz w:val="24"/>
              </w:rPr>
              <w:t>%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2" w:space="0" w:color="000000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26962" w14:textId="7945C8D2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12.0</w:t>
            </w:r>
            <w:r w:rsidR="0069782D">
              <w:rPr>
                <w:rFonts w:cs="Calibri"/>
                <w:color w:val="000000"/>
                <w:sz w:val="24"/>
              </w:rPr>
              <w:t>±5.3</w:t>
            </w:r>
            <w:r w:rsidRPr="009E263F">
              <w:rPr>
                <w:rFonts w:cs="Calibri"/>
                <w:color w:val="000000"/>
                <w:sz w:val="24"/>
              </w:rPr>
              <w:t xml:space="preserve"> %</w:t>
            </w:r>
          </w:p>
        </w:tc>
      </w:tr>
      <w:tr w:rsidR="00BE09B5" w14:paraId="7A1DE147" w14:textId="77777777" w:rsidTr="00300F6C">
        <w:trPr>
          <w:trHeight w:val="34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DF6B8" w14:textId="6487AB76" w:rsidR="00BE09B5" w:rsidRDefault="00BE09B5" w:rsidP="00BE09B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(n cells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EF099" w14:textId="2576299F" w:rsidR="00BE09B5" w:rsidRDefault="0069782D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  <w:r w:rsidR="00BE09B5">
              <w:rPr>
                <w:rFonts w:cs="Calibri"/>
                <w:color w:val="000000"/>
                <w:sz w:val="24"/>
              </w:rPr>
              <w:t>00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0EBCF" w14:textId="1EE53A5C" w:rsidR="00BE09B5" w:rsidRDefault="0069782D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  <w:r w:rsidR="00BE09B5">
              <w:rPr>
                <w:rFonts w:cs="Calibri"/>
                <w:color w:val="000000"/>
                <w:sz w:val="24"/>
              </w:rPr>
              <w:t>0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32FF4" w14:textId="6350D525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00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36F9F" w14:textId="3EECA4C9" w:rsidR="00BE09B5" w:rsidRDefault="00BE09B5" w:rsidP="00BE09B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24"/>
              </w:rPr>
              <w:t>300</w:t>
            </w:r>
          </w:p>
        </w:tc>
      </w:tr>
      <w:tr w:rsidR="00BE09B5" w14:paraId="1BF8B910" w14:textId="77777777" w:rsidTr="00300F6C">
        <w:trPr>
          <w:trHeight w:val="340"/>
        </w:trPr>
        <w:tc>
          <w:tcPr>
            <w:tcW w:w="2308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C3CF3" w14:textId="520FDCB5" w:rsidR="00BE09B5" w:rsidRDefault="00BE09B5" w:rsidP="00BE09B5">
            <w:pPr>
              <w:spacing w:after="0" w:line="240" w:lineRule="auto"/>
              <w:jc w:val="right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(</w:t>
            </w:r>
            <w:r>
              <w:rPr>
                <w:rFonts w:cs="Calibri"/>
                <w:color w:val="000000"/>
                <w:sz w:val="24"/>
              </w:rPr>
              <w:t>n</w:t>
            </w:r>
            <w:r w:rsidRPr="00AF07EE">
              <w:rPr>
                <w:rFonts w:cs="Calibri"/>
                <w:color w:val="000000"/>
                <w:sz w:val="24"/>
              </w:rPr>
              <w:t xml:space="preserve"> animals)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AFF08" w14:textId="01FAF099" w:rsidR="00BE09B5" w:rsidRDefault="0069782D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6BE0F" w14:textId="5D6AC396" w:rsidR="00BE09B5" w:rsidRDefault="0069782D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5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60B5C" w14:textId="560EEC7E" w:rsidR="00BE09B5" w:rsidRDefault="00BE09B5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3</w:t>
            </w:r>
          </w:p>
        </w:tc>
        <w:tc>
          <w:tcPr>
            <w:tcW w:w="1606" w:type="dxa"/>
            <w:tcBorders>
              <w:top w:val="double" w:sz="4" w:space="0" w:color="auto"/>
              <w:left w:val="single" w:sz="2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E8DF4" w14:textId="3A21A03A" w:rsidR="00BE09B5" w:rsidRDefault="00BE09B5" w:rsidP="00BE09B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</w:rPr>
            </w:pPr>
            <w:r w:rsidRPr="00AF07EE">
              <w:rPr>
                <w:rFonts w:cs="Calibri"/>
                <w:color w:val="000000"/>
                <w:sz w:val="24"/>
              </w:rPr>
              <w:t>3</w:t>
            </w:r>
          </w:p>
        </w:tc>
      </w:tr>
    </w:tbl>
    <w:p w14:paraId="67585BAC" w14:textId="77777777" w:rsidR="00442DAB" w:rsidRDefault="00442DAB" w:rsidP="00442DAB">
      <w:pPr>
        <w:spacing w:line="240" w:lineRule="auto"/>
        <w:rPr>
          <w:rFonts w:cs="Calibri"/>
          <w:b/>
          <w:color w:val="4F81BD"/>
          <w:sz w:val="18"/>
        </w:rPr>
      </w:pPr>
    </w:p>
    <w:p w14:paraId="43C1D17E" w14:textId="77777777" w:rsidR="0007399B" w:rsidRPr="00442DAB" w:rsidRDefault="0007399B" w:rsidP="00442DAB">
      <w:pPr>
        <w:spacing w:after="0" w:line="240" w:lineRule="auto"/>
        <w:rPr>
          <w:sz w:val="24"/>
          <w:szCs w:val="24"/>
        </w:rPr>
      </w:pPr>
    </w:p>
    <w:sectPr w:rsidR="0007399B" w:rsidRPr="00442D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DAB"/>
    <w:rsid w:val="000007BC"/>
    <w:rsid w:val="0000112C"/>
    <w:rsid w:val="000012DE"/>
    <w:rsid w:val="00005AE4"/>
    <w:rsid w:val="00006F26"/>
    <w:rsid w:val="0001192A"/>
    <w:rsid w:val="00011EDE"/>
    <w:rsid w:val="0001245D"/>
    <w:rsid w:val="000141F8"/>
    <w:rsid w:val="000170D1"/>
    <w:rsid w:val="00023DF9"/>
    <w:rsid w:val="00024116"/>
    <w:rsid w:val="0002424D"/>
    <w:rsid w:val="000263FD"/>
    <w:rsid w:val="0003003C"/>
    <w:rsid w:val="00030D8E"/>
    <w:rsid w:val="0003121A"/>
    <w:rsid w:val="00033564"/>
    <w:rsid w:val="00033896"/>
    <w:rsid w:val="00033FBA"/>
    <w:rsid w:val="00036666"/>
    <w:rsid w:val="00040862"/>
    <w:rsid w:val="0004123E"/>
    <w:rsid w:val="00044E8F"/>
    <w:rsid w:val="0004563A"/>
    <w:rsid w:val="000472A6"/>
    <w:rsid w:val="00050A93"/>
    <w:rsid w:val="0005199C"/>
    <w:rsid w:val="000546D2"/>
    <w:rsid w:val="00056817"/>
    <w:rsid w:val="000575CC"/>
    <w:rsid w:val="00057BC4"/>
    <w:rsid w:val="00060F84"/>
    <w:rsid w:val="000613A1"/>
    <w:rsid w:val="000719EE"/>
    <w:rsid w:val="0007399B"/>
    <w:rsid w:val="0008011D"/>
    <w:rsid w:val="000805EB"/>
    <w:rsid w:val="00081FE0"/>
    <w:rsid w:val="000854A3"/>
    <w:rsid w:val="00091801"/>
    <w:rsid w:val="000944BE"/>
    <w:rsid w:val="00095D8F"/>
    <w:rsid w:val="0009744F"/>
    <w:rsid w:val="000A4118"/>
    <w:rsid w:val="000B092F"/>
    <w:rsid w:val="000B2FC8"/>
    <w:rsid w:val="000B3B35"/>
    <w:rsid w:val="000B4A0A"/>
    <w:rsid w:val="000C30C7"/>
    <w:rsid w:val="000C6064"/>
    <w:rsid w:val="000C75F5"/>
    <w:rsid w:val="000D1038"/>
    <w:rsid w:val="000D707F"/>
    <w:rsid w:val="000D7D4C"/>
    <w:rsid w:val="000E010E"/>
    <w:rsid w:val="000E3711"/>
    <w:rsid w:val="000E4A5F"/>
    <w:rsid w:val="000F07A5"/>
    <w:rsid w:val="000F1E4C"/>
    <w:rsid w:val="000F5001"/>
    <w:rsid w:val="00103506"/>
    <w:rsid w:val="00103C8E"/>
    <w:rsid w:val="00110FD1"/>
    <w:rsid w:val="00111916"/>
    <w:rsid w:val="00111FF7"/>
    <w:rsid w:val="00121128"/>
    <w:rsid w:val="001222FD"/>
    <w:rsid w:val="00122758"/>
    <w:rsid w:val="0012348C"/>
    <w:rsid w:val="00123A4D"/>
    <w:rsid w:val="0012593F"/>
    <w:rsid w:val="00132F50"/>
    <w:rsid w:val="001334BB"/>
    <w:rsid w:val="001353F9"/>
    <w:rsid w:val="001371C9"/>
    <w:rsid w:val="00140AF3"/>
    <w:rsid w:val="001442AD"/>
    <w:rsid w:val="0014474C"/>
    <w:rsid w:val="00156FCB"/>
    <w:rsid w:val="00157A4C"/>
    <w:rsid w:val="001639E6"/>
    <w:rsid w:val="00163CAD"/>
    <w:rsid w:val="00165023"/>
    <w:rsid w:val="0016612A"/>
    <w:rsid w:val="001665BF"/>
    <w:rsid w:val="00167A72"/>
    <w:rsid w:val="00172B6D"/>
    <w:rsid w:val="001730CC"/>
    <w:rsid w:val="00175AFB"/>
    <w:rsid w:val="001772DA"/>
    <w:rsid w:val="00181129"/>
    <w:rsid w:val="001827FB"/>
    <w:rsid w:val="00191C8C"/>
    <w:rsid w:val="00192545"/>
    <w:rsid w:val="00196189"/>
    <w:rsid w:val="001971A1"/>
    <w:rsid w:val="001977D3"/>
    <w:rsid w:val="001A0081"/>
    <w:rsid w:val="001A6C49"/>
    <w:rsid w:val="001B196B"/>
    <w:rsid w:val="001B4398"/>
    <w:rsid w:val="001B59C3"/>
    <w:rsid w:val="001B673C"/>
    <w:rsid w:val="001B6E91"/>
    <w:rsid w:val="001C0833"/>
    <w:rsid w:val="001C197D"/>
    <w:rsid w:val="001C64B8"/>
    <w:rsid w:val="001D2109"/>
    <w:rsid w:val="001D4CB9"/>
    <w:rsid w:val="001D5D35"/>
    <w:rsid w:val="001E0A3D"/>
    <w:rsid w:val="001E1F41"/>
    <w:rsid w:val="001E2D54"/>
    <w:rsid w:val="001E5BD6"/>
    <w:rsid w:val="001E6A44"/>
    <w:rsid w:val="001E6F65"/>
    <w:rsid w:val="001E7CB8"/>
    <w:rsid w:val="001E7E12"/>
    <w:rsid w:val="001F1F02"/>
    <w:rsid w:val="001F38D8"/>
    <w:rsid w:val="00203644"/>
    <w:rsid w:val="002112F1"/>
    <w:rsid w:val="0021150A"/>
    <w:rsid w:val="00212D78"/>
    <w:rsid w:val="0021730E"/>
    <w:rsid w:val="002227D8"/>
    <w:rsid w:val="00223357"/>
    <w:rsid w:val="00226638"/>
    <w:rsid w:val="002328FA"/>
    <w:rsid w:val="002349AC"/>
    <w:rsid w:val="00236623"/>
    <w:rsid w:val="00241EF9"/>
    <w:rsid w:val="0024245D"/>
    <w:rsid w:val="0024322E"/>
    <w:rsid w:val="00245AB4"/>
    <w:rsid w:val="0025183A"/>
    <w:rsid w:val="0025751D"/>
    <w:rsid w:val="002614F5"/>
    <w:rsid w:val="00273A59"/>
    <w:rsid w:val="0028035C"/>
    <w:rsid w:val="00280CF9"/>
    <w:rsid w:val="002818A6"/>
    <w:rsid w:val="00281CF4"/>
    <w:rsid w:val="00281F48"/>
    <w:rsid w:val="00283C7D"/>
    <w:rsid w:val="00285195"/>
    <w:rsid w:val="002857D0"/>
    <w:rsid w:val="0028672C"/>
    <w:rsid w:val="002905DE"/>
    <w:rsid w:val="0029083D"/>
    <w:rsid w:val="00291E5B"/>
    <w:rsid w:val="00292E2D"/>
    <w:rsid w:val="00293F15"/>
    <w:rsid w:val="00294AD3"/>
    <w:rsid w:val="002973ED"/>
    <w:rsid w:val="002A2D34"/>
    <w:rsid w:val="002A5367"/>
    <w:rsid w:val="002B03BD"/>
    <w:rsid w:val="002B469F"/>
    <w:rsid w:val="002C5ED1"/>
    <w:rsid w:val="002C68CE"/>
    <w:rsid w:val="002C6993"/>
    <w:rsid w:val="002D01EF"/>
    <w:rsid w:val="002D031E"/>
    <w:rsid w:val="002D5756"/>
    <w:rsid w:val="002D5C4D"/>
    <w:rsid w:val="002D690E"/>
    <w:rsid w:val="002D6C91"/>
    <w:rsid w:val="002E0280"/>
    <w:rsid w:val="002E03B8"/>
    <w:rsid w:val="002E047A"/>
    <w:rsid w:val="002E0BE8"/>
    <w:rsid w:val="002E2473"/>
    <w:rsid w:val="002E2869"/>
    <w:rsid w:val="002E4232"/>
    <w:rsid w:val="002E5801"/>
    <w:rsid w:val="002E5C02"/>
    <w:rsid w:val="002F0A17"/>
    <w:rsid w:val="002F3331"/>
    <w:rsid w:val="002F440A"/>
    <w:rsid w:val="002F54BF"/>
    <w:rsid w:val="00300277"/>
    <w:rsid w:val="00300F6C"/>
    <w:rsid w:val="00302599"/>
    <w:rsid w:val="003074EB"/>
    <w:rsid w:val="00310E1A"/>
    <w:rsid w:val="00312F84"/>
    <w:rsid w:val="00312FE6"/>
    <w:rsid w:val="003135DB"/>
    <w:rsid w:val="003203FF"/>
    <w:rsid w:val="00322803"/>
    <w:rsid w:val="00322947"/>
    <w:rsid w:val="00322EAA"/>
    <w:rsid w:val="00323E56"/>
    <w:rsid w:val="00326AE1"/>
    <w:rsid w:val="00330A75"/>
    <w:rsid w:val="003311BF"/>
    <w:rsid w:val="003357B4"/>
    <w:rsid w:val="0034141A"/>
    <w:rsid w:val="00341C21"/>
    <w:rsid w:val="0034312D"/>
    <w:rsid w:val="00345721"/>
    <w:rsid w:val="0034617F"/>
    <w:rsid w:val="003463E3"/>
    <w:rsid w:val="003505FD"/>
    <w:rsid w:val="00354CD9"/>
    <w:rsid w:val="00354EAC"/>
    <w:rsid w:val="00354F90"/>
    <w:rsid w:val="00355BA3"/>
    <w:rsid w:val="00356563"/>
    <w:rsid w:val="00356EDB"/>
    <w:rsid w:val="003602F3"/>
    <w:rsid w:val="0036393C"/>
    <w:rsid w:val="0036588D"/>
    <w:rsid w:val="00366EAD"/>
    <w:rsid w:val="0037060B"/>
    <w:rsid w:val="00372AF8"/>
    <w:rsid w:val="003744AF"/>
    <w:rsid w:val="0037499F"/>
    <w:rsid w:val="00375050"/>
    <w:rsid w:val="00377D71"/>
    <w:rsid w:val="00377F24"/>
    <w:rsid w:val="00380434"/>
    <w:rsid w:val="00380F86"/>
    <w:rsid w:val="00381A80"/>
    <w:rsid w:val="00381AF0"/>
    <w:rsid w:val="003868A6"/>
    <w:rsid w:val="003875BD"/>
    <w:rsid w:val="00397B36"/>
    <w:rsid w:val="003A1939"/>
    <w:rsid w:val="003A2099"/>
    <w:rsid w:val="003A289E"/>
    <w:rsid w:val="003A43A9"/>
    <w:rsid w:val="003A5A15"/>
    <w:rsid w:val="003B43D5"/>
    <w:rsid w:val="003B461B"/>
    <w:rsid w:val="003B6EBC"/>
    <w:rsid w:val="003B72BA"/>
    <w:rsid w:val="003C1543"/>
    <w:rsid w:val="003C15B2"/>
    <w:rsid w:val="003C1FE2"/>
    <w:rsid w:val="003C428B"/>
    <w:rsid w:val="003C6887"/>
    <w:rsid w:val="003C7959"/>
    <w:rsid w:val="003C7F6B"/>
    <w:rsid w:val="003D03AD"/>
    <w:rsid w:val="003D0F24"/>
    <w:rsid w:val="003E3C0F"/>
    <w:rsid w:val="003E59C1"/>
    <w:rsid w:val="003E6392"/>
    <w:rsid w:val="003E6CBA"/>
    <w:rsid w:val="003F1AC3"/>
    <w:rsid w:val="003F44DA"/>
    <w:rsid w:val="003F59BC"/>
    <w:rsid w:val="003F6121"/>
    <w:rsid w:val="004039C4"/>
    <w:rsid w:val="00404B67"/>
    <w:rsid w:val="00405711"/>
    <w:rsid w:val="00405891"/>
    <w:rsid w:val="004072B2"/>
    <w:rsid w:val="00411932"/>
    <w:rsid w:val="004121A0"/>
    <w:rsid w:val="00413C73"/>
    <w:rsid w:val="00415791"/>
    <w:rsid w:val="00415E06"/>
    <w:rsid w:val="00423FC0"/>
    <w:rsid w:val="00426515"/>
    <w:rsid w:val="004316F8"/>
    <w:rsid w:val="00431813"/>
    <w:rsid w:val="004325E2"/>
    <w:rsid w:val="0043393B"/>
    <w:rsid w:val="00435D03"/>
    <w:rsid w:val="0043694D"/>
    <w:rsid w:val="0044087B"/>
    <w:rsid w:val="00442233"/>
    <w:rsid w:val="00442AFB"/>
    <w:rsid w:val="00442DAB"/>
    <w:rsid w:val="00444F34"/>
    <w:rsid w:val="00445D69"/>
    <w:rsid w:val="00447397"/>
    <w:rsid w:val="00447C85"/>
    <w:rsid w:val="004511E5"/>
    <w:rsid w:val="00452066"/>
    <w:rsid w:val="0045471D"/>
    <w:rsid w:val="00455A04"/>
    <w:rsid w:val="0046224D"/>
    <w:rsid w:val="00465E5C"/>
    <w:rsid w:val="004669DB"/>
    <w:rsid w:val="004712CA"/>
    <w:rsid w:val="00472AE6"/>
    <w:rsid w:val="004752C6"/>
    <w:rsid w:val="00475C3F"/>
    <w:rsid w:val="00475EC8"/>
    <w:rsid w:val="00477985"/>
    <w:rsid w:val="00481BE1"/>
    <w:rsid w:val="00484C46"/>
    <w:rsid w:val="00486353"/>
    <w:rsid w:val="00494B7F"/>
    <w:rsid w:val="0049515D"/>
    <w:rsid w:val="00496BBC"/>
    <w:rsid w:val="004A00E0"/>
    <w:rsid w:val="004A0154"/>
    <w:rsid w:val="004A134E"/>
    <w:rsid w:val="004A3329"/>
    <w:rsid w:val="004A4F0C"/>
    <w:rsid w:val="004B22A6"/>
    <w:rsid w:val="004B39ED"/>
    <w:rsid w:val="004B4157"/>
    <w:rsid w:val="004B7A90"/>
    <w:rsid w:val="004C119B"/>
    <w:rsid w:val="004C3D31"/>
    <w:rsid w:val="004C6324"/>
    <w:rsid w:val="004D0901"/>
    <w:rsid w:val="004D1D03"/>
    <w:rsid w:val="004D1FA8"/>
    <w:rsid w:val="004D3197"/>
    <w:rsid w:val="004D3C24"/>
    <w:rsid w:val="004D6058"/>
    <w:rsid w:val="004E1074"/>
    <w:rsid w:val="004E5E35"/>
    <w:rsid w:val="004E7CAE"/>
    <w:rsid w:val="004E7D35"/>
    <w:rsid w:val="004F0893"/>
    <w:rsid w:val="004F17E9"/>
    <w:rsid w:val="004F3AF5"/>
    <w:rsid w:val="004F5D7F"/>
    <w:rsid w:val="004F7354"/>
    <w:rsid w:val="00500352"/>
    <w:rsid w:val="00500F39"/>
    <w:rsid w:val="0050173D"/>
    <w:rsid w:val="005052AE"/>
    <w:rsid w:val="005053A9"/>
    <w:rsid w:val="00511014"/>
    <w:rsid w:val="0051114C"/>
    <w:rsid w:val="00511C90"/>
    <w:rsid w:val="00512525"/>
    <w:rsid w:val="00512D51"/>
    <w:rsid w:val="00517AD9"/>
    <w:rsid w:val="0052138A"/>
    <w:rsid w:val="00522187"/>
    <w:rsid w:val="00522531"/>
    <w:rsid w:val="00523E00"/>
    <w:rsid w:val="00523EBB"/>
    <w:rsid w:val="005329EF"/>
    <w:rsid w:val="00536068"/>
    <w:rsid w:val="005408AB"/>
    <w:rsid w:val="00541186"/>
    <w:rsid w:val="00543CE3"/>
    <w:rsid w:val="005443C9"/>
    <w:rsid w:val="00545C5C"/>
    <w:rsid w:val="0054632A"/>
    <w:rsid w:val="00547DCD"/>
    <w:rsid w:val="00550235"/>
    <w:rsid w:val="00555D9F"/>
    <w:rsid w:val="00560EF2"/>
    <w:rsid w:val="005641C5"/>
    <w:rsid w:val="005659E1"/>
    <w:rsid w:val="0056623A"/>
    <w:rsid w:val="00566BB5"/>
    <w:rsid w:val="00567363"/>
    <w:rsid w:val="0057097D"/>
    <w:rsid w:val="00570E94"/>
    <w:rsid w:val="005742F8"/>
    <w:rsid w:val="00575825"/>
    <w:rsid w:val="0057695F"/>
    <w:rsid w:val="00582346"/>
    <w:rsid w:val="00583FF0"/>
    <w:rsid w:val="00585963"/>
    <w:rsid w:val="00586F74"/>
    <w:rsid w:val="00590BFE"/>
    <w:rsid w:val="00594EAC"/>
    <w:rsid w:val="00597584"/>
    <w:rsid w:val="005975A9"/>
    <w:rsid w:val="005A3363"/>
    <w:rsid w:val="005B176C"/>
    <w:rsid w:val="005B7B1F"/>
    <w:rsid w:val="005C064E"/>
    <w:rsid w:val="005C0E85"/>
    <w:rsid w:val="005C0F6C"/>
    <w:rsid w:val="005C0F70"/>
    <w:rsid w:val="005C5DD2"/>
    <w:rsid w:val="005C6B33"/>
    <w:rsid w:val="005D05E6"/>
    <w:rsid w:val="005D1BDB"/>
    <w:rsid w:val="005D2A9B"/>
    <w:rsid w:val="005D6F7F"/>
    <w:rsid w:val="005E1D14"/>
    <w:rsid w:val="005E6B8D"/>
    <w:rsid w:val="005F0C71"/>
    <w:rsid w:val="005F136A"/>
    <w:rsid w:val="005F4F6E"/>
    <w:rsid w:val="005F6324"/>
    <w:rsid w:val="005F713A"/>
    <w:rsid w:val="00601982"/>
    <w:rsid w:val="006068EC"/>
    <w:rsid w:val="00610BFC"/>
    <w:rsid w:val="006124C5"/>
    <w:rsid w:val="00613861"/>
    <w:rsid w:val="0061388C"/>
    <w:rsid w:val="00613DD8"/>
    <w:rsid w:val="00613E02"/>
    <w:rsid w:val="00616778"/>
    <w:rsid w:val="0061760E"/>
    <w:rsid w:val="006204A4"/>
    <w:rsid w:val="006227F1"/>
    <w:rsid w:val="00623D69"/>
    <w:rsid w:val="00625D69"/>
    <w:rsid w:val="00627450"/>
    <w:rsid w:val="00627CE3"/>
    <w:rsid w:val="00630445"/>
    <w:rsid w:val="00631D85"/>
    <w:rsid w:val="00632494"/>
    <w:rsid w:val="006330CD"/>
    <w:rsid w:val="00633974"/>
    <w:rsid w:val="00633F43"/>
    <w:rsid w:val="00634337"/>
    <w:rsid w:val="00641E36"/>
    <w:rsid w:val="00642F7D"/>
    <w:rsid w:val="0064318A"/>
    <w:rsid w:val="00643938"/>
    <w:rsid w:val="00645EF6"/>
    <w:rsid w:val="006529AE"/>
    <w:rsid w:val="006559C2"/>
    <w:rsid w:val="00660D3B"/>
    <w:rsid w:val="006610D8"/>
    <w:rsid w:val="00661BD3"/>
    <w:rsid w:val="0066279D"/>
    <w:rsid w:val="00670D0F"/>
    <w:rsid w:val="00672572"/>
    <w:rsid w:val="006739C1"/>
    <w:rsid w:val="00673FD5"/>
    <w:rsid w:val="006741AD"/>
    <w:rsid w:val="006761DE"/>
    <w:rsid w:val="00677B84"/>
    <w:rsid w:val="00682FCD"/>
    <w:rsid w:val="006840E8"/>
    <w:rsid w:val="00684168"/>
    <w:rsid w:val="006869E0"/>
    <w:rsid w:val="00687F9D"/>
    <w:rsid w:val="006904B6"/>
    <w:rsid w:val="006909EB"/>
    <w:rsid w:val="00694361"/>
    <w:rsid w:val="00694ABD"/>
    <w:rsid w:val="00695155"/>
    <w:rsid w:val="0069719D"/>
    <w:rsid w:val="0069782D"/>
    <w:rsid w:val="006A10FD"/>
    <w:rsid w:val="006A2D7E"/>
    <w:rsid w:val="006A7318"/>
    <w:rsid w:val="006A7AEA"/>
    <w:rsid w:val="006B2517"/>
    <w:rsid w:val="006B2659"/>
    <w:rsid w:val="006B6A53"/>
    <w:rsid w:val="006C321D"/>
    <w:rsid w:val="006C37CA"/>
    <w:rsid w:val="006C3AFD"/>
    <w:rsid w:val="006C3D27"/>
    <w:rsid w:val="006C5C70"/>
    <w:rsid w:val="006D02E5"/>
    <w:rsid w:val="006D23C9"/>
    <w:rsid w:val="006D394A"/>
    <w:rsid w:val="006D5410"/>
    <w:rsid w:val="006D5B4A"/>
    <w:rsid w:val="006E37F5"/>
    <w:rsid w:val="006E56CD"/>
    <w:rsid w:val="006E5C1E"/>
    <w:rsid w:val="006E6D13"/>
    <w:rsid w:val="006F1F1D"/>
    <w:rsid w:val="006F27A2"/>
    <w:rsid w:val="006F6941"/>
    <w:rsid w:val="00701556"/>
    <w:rsid w:val="0070358C"/>
    <w:rsid w:val="00703C2B"/>
    <w:rsid w:val="00704B23"/>
    <w:rsid w:val="007102CB"/>
    <w:rsid w:val="00711314"/>
    <w:rsid w:val="00716DFE"/>
    <w:rsid w:val="007204AA"/>
    <w:rsid w:val="00720567"/>
    <w:rsid w:val="0072072C"/>
    <w:rsid w:val="007218D4"/>
    <w:rsid w:val="0072208B"/>
    <w:rsid w:val="007237A2"/>
    <w:rsid w:val="007253F5"/>
    <w:rsid w:val="00725593"/>
    <w:rsid w:val="00725BA3"/>
    <w:rsid w:val="00726728"/>
    <w:rsid w:val="007313F8"/>
    <w:rsid w:val="007314F3"/>
    <w:rsid w:val="007319DA"/>
    <w:rsid w:val="00735C9D"/>
    <w:rsid w:val="00741648"/>
    <w:rsid w:val="0074190A"/>
    <w:rsid w:val="007419E6"/>
    <w:rsid w:val="007438E5"/>
    <w:rsid w:val="007444F7"/>
    <w:rsid w:val="00745F8B"/>
    <w:rsid w:val="007502E2"/>
    <w:rsid w:val="00751B99"/>
    <w:rsid w:val="00751DDD"/>
    <w:rsid w:val="007567F3"/>
    <w:rsid w:val="00756D7E"/>
    <w:rsid w:val="00760BCD"/>
    <w:rsid w:val="00762076"/>
    <w:rsid w:val="00762AE9"/>
    <w:rsid w:val="00764614"/>
    <w:rsid w:val="007649E2"/>
    <w:rsid w:val="00765064"/>
    <w:rsid w:val="00765AA3"/>
    <w:rsid w:val="0076686A"/>
    <w:rsid w:val="00767A14"/>
    <w:rsid w:val="00767FEB"/>
    <w:rsid w:val="0077017F"/>
    <w:rsid w:val="007729BE"/>
    <w:rsid w:val="00773326"/>
    <w:rsid w:val="0077382C"/>
    <w:rsid w:val="00774839"/>
    <w:rsid w:val="007749F6"/>
    <w:rsid w:val="0077569C"/>
    <w:rsid w:val="00777C45"/>
    <w:rsid w:val="00782A32"/>
    <w:rsid w:val="00782E4D"/>
    <w:rsid w:val="00783D73"/>
    <w:rsid w:val="00787CCD"/>
    <w:rsid w:val="00791666"/>
    <w:rsid w:val="007939E9"/>
    <w:rsid w:val="00794351"/>
    <w:rsid w:val="00794FFD"/>
    <w:rsid w:val="007979BC"/>
    <w:rsid w:val="007A0244"/>
    <w:rsid w:val="007A1851"/>
    <w:rsid w:val="007A26DB"/>
    <w:rsid w:val="007A53AB"/>
    <w:rsid w:val="007A5EEE"/>
    <w:rsid w:val="007B4996"/>
    <w:rsid w:val="007B722A"/>
    <w:rsid w:val="007C0AA1"/>
    <w:rsid w:val="007C17B7"/>
    <w:rsid w:val="007C4D3D"/>
    <w:rsid w:val="007D0DA7"/>
    <w:rsid w:val="007D3B8B"/>
    <w:rsid w:val="007D5054"/>
    <w:rsid w:val="007D7A46"/>
    <w:rsid w:val="007D7E65"/>
    <w:rsid w:val="007E0846"/>
    <w:rsid w:val="007E09D3"/>
    <w:rsid w:val="007E513A"/>
    <w:rsid w:val="007E70D4"/>
    <w:rsid w:val="007F1B5E"/>
    <w:rsid w:val="007F2F38"/>
    <w:rsid w:val="007F39FA"/>
    <w:rsid w:val="007F6CF2"/>
    <w:rsid w:val="007F75CB"/>
    <w:rsid w:val="00800833"/>
    <w:rsid w:val="00804F8F"/>
    <w:rsid w:val="0080522D"/>
    <w:rsid w:val="00805942"/>
    <w:rsid w:val="008106E4"/>
    <w:rsid w:val="00810F9C"/>
    <w:rsid w:val="00814E22"/>
    <w:rsid w:val="00815E90"/>
    <w:rsid w:val="008212AE"/>
    <w:rsid w:val="00821BC8"/>
    <w:rsid w:val="00822AED"/>
    <w:rsid w:val="00822B1F"/>
    <w:rsid w:val="00823F3C"/>
    <w:rsid w:val="00832AB7"/>
    <w:rsid w:val="00833F27"/>
    <w:rsid w:val="00843207"/>
    <w:rsid w:val="00854AD5"/>
    <w:rsid w:val="008624DC"/>
    <w:rsid w:val="00862960"/>
    <w:rsid w:val="00864A12"/>
    <w:rsid w:val="00865F04"/>
    <w:rsid w:val="00867E14"/>
    <w:rsid w:val="008709C8"/>
    <w:rsid w:val="00870D32"/>
    <w:rsid w:val="00871608"/>
    <w:rsid w:val="00876553"/>
    <w:rsid w:val="00877033"/>
    <w:rsid w:val="00877580"/>
    <w:rsid w:val="00877F7E"/>
    <w:rsid w:val="00881327"/>
    <w:rsid w:val="00881DB7"/>
    <w:rsid w:val="00884C18"/>
    <w:rsid w:val="008857A1"/>
    <w:rsid w:val="008860C2"/>
    <w:rsid w:val="00890E2F"/>
    <w:rsid w:val="00891046"/>
    <w:rsid w:val="008920B6"/>
    <w:rsid w:val="0089439A"/>
    <w:rsid w:val="008946D9"/>
    <w:rsid w:val="008A2626"/>
    <w:rsid w:val="008A6B70"/>
    <w:rsid w:val="008B1CE0"/>
    <w:rsid w:val="008B3867"/>
    <w:rsid w:val="008B4B46"/>
    <w:rsid w:val="008B5B20"/>
    <w:rsid w:val="008B6180"/>
    <w:rsid w:val="008B7FDC"/>
    <w:rsid w:val="008C08D7"/>
    <w:rsid w:val="008C0C71"/>
    <w:rsid w:val="008C0D49"/>
    <w:rsid w:val="008C13DF"/>
    <w:rsid w:val="008C2979"/>
    <w:rsid w:val="008C2EFB"/>
    <w:rsid w:val="008C46D8"/>
    <w:rsid w:val="008C7EFA"/>
    <w:rsid w:val="008D1C7F"/>
    <w:rsid w:val="008D1F7A"/>
    <w:rsid w:val="008D4875"/>
    <w:rsid w:val="008D56A7"/>
    <w:rsid w:val="008D60DC"/>
    <w:rsid w:val="008E0182"/>
    <w:rsid w:val="008E1D1A"/>
    <w:rsid w:val="008E2625"/>
    <w:rsid w:val="008E3E9C"/>
    <w:rsid w:val="008E65BA"/>
    <w:rsid w:val="008F3016"/>
    <w:rsid w:val="008F4784"/>
    <w:rsid w:val="008F54E8"/>
    <w:rsid w:val="008F57C8"/>
    <w:rsid w:val="0090010D"/>
    <w:rsid w:val="00903683"/>
    <w:rsid w:val="00903C84"/>
    <w:rsid w:val="0090572F"/>
    <w:rsid w:val="00905A98"/>
    <w:rsid w:val="009101E9"/>
    <w:rsid w:val="009140B9"/>
    <w:rsid w:val="0091515C"/>
    <w:rsid w:val="00920058"/>
    <w:rsid w:val="009235EC"/>
    <w:rsid w:val="00926754"/>
    <w:rsid w:val="00937C6A"/>
    <w:rsid w:val="00942F28"/>
    <w:rsid w:val="00946E87"/>
    <w:rsid w:val="00947A82"/>
    <w:rsid w:val="00950AF1"/>
    <w:rsid w:val="009543D0"/>
    <w:rsid w:val="00960196"/>
    <w:rsid w:val="00960639"/>
    <w:rsid w:val="00961755"/>
    <w:rsid w:val="009624FF"/>
    <w:rsid w:val="00963862"/>
    <w:rsid w:val="009668DA"/>
    <w:rsid w:val="00974737"/>
    <w:rsid w:val="00974EB1"/>
    <w:rsid w:val="009751E4"/>
    <w:rsid w:val="00975BBC"/>
    <w:rsid w:val="009765AB"/>
    <w:rsid w:val="0098015A"/>
    <w:rsid w:val="009822A8"/>
    <w:rsid w:val="00984C2F"/>
    <w:rsid w:val="00984FA6"/>
    <w:rsid w:val="009850A2"/>
    <w:rsid w:val="00986F6F"/>
    <w:rsid w:val="00987CD7"/>
    <w:rsid w:val="00992A88"/>
    <w:rsid w:val="009941A0"/>
    <w:rsid w:val="00994A37"/>
    <w:rsid w:val="00994E46"/>
    <w:rsid w:val="00995258"/>
    <w:rsid w:val="00995D5C"/>
    <w:rsid w:val="009A0A54"/>
    <w:rsid w:val="009A0EBE"/>
    <w:rsid w:val="009A104B"/>
    <w:rsid w:val="009A3C73"/>
    <w:rsid w:val="009A6FFF"/>
    <w:rsid w:val="009B10D4"/>
    <w:rsid w:val="009B357C"/>
    <w:rsid w:val="009C1553"/>
    <w:rsid w:val="009C299A"/>
    <w:rsid w:val="009C3932"/>
    <w:rsid w:val="009C3AA4"/>
    <w:rsid w:val="009C6A6C"/>
    <w:rsid w:val="009C758F"/>
    <w:rsid w:val="009E0239"/>
    <w:rsid w:val="009E47BC"/>
    <w:rsid w:val="009E518B"/>
    <w:rsid w:val="009F1039"/>
    <w:rsid w:val="009F26AE"/>
    <w:rsid w:val="009F2928"/>
    <w:rsid w:val="009F479B"/>
    <w:rsid w:val="009F587B"/>
    <w:rsid w:val="009F7024"/>
    <w:rsid w:val="009F75D3"/>
    <w:rsid w:val="00A00A01"/>
    <w:rsid w:val="00A02976"/>
    <w:rsid w:val="00A02BD9"/>
    <w:rsid w:val="00A051E3"/>
    <w:rsid w:val="00A06230"/>
    <w:rsid w:val="00A11BCC"/>
    <w:rsid w:val="00A137D8"/>
    <w:rsid w:val="00A13F73"/>
    <w:rsid w:val="00A148F6"/>
    <w:rsid w:val="00A14DE1"/>
    <w:rsid w:val="00A15AD1"/>
    <w:rsid w:val="00A24F82"/>
    <w:rsid w:val="00A25BB9"/>
    <w:rsid w:val="00A306D6"/>
    <w:rsid w:val="00A30B1C"/>
    <w:rsid w:val="00A328A8"/>
    <w:rsid w:val="00A34722"/>
    <w:rsid w:val="00A35EF2"/>
    <w:rsid w:val="00A40F1E"/>
    <w:rsid w:val="00A41A9A"/>
    <w:rsid w:val="00A42BC6"/>
    <w:rsid w:val="00A453F1"/>
    <w:rsid w:val="00A51A70"/>
    <w:rsid w:val="00A54D6E"/>
    <w:rsid w:val="00A565F1"/>
    <w:rsid w:val="00A566D1"/>
    <w:rsid w:val="00A56765"/>
    <w:rsid w:val="00A56AC2"/>
    <w:rsid w:val="00A57207"/>
    <w:rsid w:val="00A57BD0"/>
    <w:rsid w:val="00A6243C"/>
    <w:rsid w:val="00A6467A"/>
    <w:rsid w:val="00A64A16"/>
    <w:rsid w:val="00A67B2C"/>
    <w:rsid w:val="00A70477"/>
    <w:rsid w:val="00A72FFF"/>
    <w:rsid w:val="00A7660A"/>
    <w:rsid w:val="00A80CDF"/>
    <w:rsid w:val="00A84059"/>
    <w:rsid w:val="00A840CE"/>
    <w:rsid w:val="00A84869"/>
    <w:rsid w:val="00A85D2F"/>
    <w:rsid w:val="00A87871"/>
    <w:rsid w:val="00A87D66"/>
    <w:rsid w:val="00A904B4"/>
    <w:rsid w:val="00A91BD5"/>
    <w:rsid w:val="00A9213A"/>
    <w:rsid w:val="00A92406"/>
    <w:rsid w:val="00A92886"/>
    <w:rsid w:val="00A92E79"/>
    <w:rsid w:val="00A93BD0"/>
    <w:rsid w:val="00A955CC"/>
    <w:rsid w:val="00A979D9"/>
    <w:rsid w:val="00AA1B20"/>
    <w:rsid w:val="00AA3951"/>
    <w:rsid w:val="00AA43A5"/>
    <w:rsid w:val="00AB0751"/>
    <w:rsid w:val="00AB0BA6"/>
    <w:rsid w:val="00AB1765"/>
    <w:rsid w:val="00AB5BBB"/>
    <w:rsid w:val="00AB6076"/>
    <w:rsid w:val="00AB778B"/>
    <w:rsid w:val="00AB7E1B"/>
    <w:rsid w:val="00AC067F"/>
    <w:rsid w:val="00AC1354"/>
    <w:rsid w:val="00AC13EC"/>
    <w:rsid w:val="00AC3B82"/>
    <w:rsid w:val="00AC50C6"/>
    <w:rsid w:val="00AC5E9F"/>
    <w:rsid w:val="00AD2043"/>
    <w:rsid w:val="00AD2965"/>
    <w:rsid w:val="00AD6151"/>
    <w:rsid w:val="00AD72A7"/>
    <w:rsid w:val="00AE0BB4"/>
    <w:rsid w:val="00AE0BEA"/>
    <w:rsid w:val="00AE3120"/>
    <w:rsid w:val="00AE6BA3"/>
    <w:rsid w:val="00AF1B0C"/>
    <w:rsid w:val="00AF1D11"/>
    <w:rsid w:val="00AF32F7"/>
    <w:rsid w:val="00AF6488"/>
    <w:rsid w:val="00B01C4B"/>
    <w:rsid w:val="00B04189"/>
    <w:rsid w:val="00B105D0"/>
    <w:rsid w:val="00B10992"/>
    <w:rsid w:val="00B126C0"/>
    <w:rsid w:val="00B12D79"/>
    <w:rsid w:val="00B14218"/>
    <w:rsid w:val="00B15851"/>
    <w:rsid w:val="00B20E47"/>
    <w:rsid w:val="00B254A7"/>
    <w:rsid w:val="00B2561A"/>
    <w:rsid w:val="00B32B17"/>
    <w:rsid w:val="00B33CEF"/>
    <w:rsid w:val="00B34B4B"/>
    <w:rsid w:val="00B3550C"/>
    <w:rsid w:val="00B36159"/>
    <w:rsid w:val="00B40BD2"/>
    <w:rsid w:val="00B417FF"/>
    <w:rsid w:val="00B46C8E"/>
    <w:rsid w:val="00B46F3A"/>
    <w:rsid w:val="00B473A0"/>
    <w:rsid w:val="00B50906"/>
    <w:rsid w:val="00B54D40"/>
    <w:rsid w:val="00B56EE5"/>
    <w:rsid w:val="00B5705F"/>
    <w:rsid w:val="00B60BD7"/>
    <w:rsid w:val="00B60FA6"/>
    <w:rsid w:val="00B62180"/>
    <w:rsid w:val="00B6452E"/>
    <w:rsid w:val="00B64B8A"/>
    <w:rsid w:val="00B65514"/>
    <w:rsid w:val="00B67D7F"/>
    <w:rsid w:val="00B700CE"/>
    <w:rsid w:val="00B72E29"/>
    <w:rsid w:val="00B730E7"/>
    <w:rsid w:val="00B76D1C"/>
    <w:rsid w:val="00B778B0"/>
    <w:rsid w:val="00B80CEA"/>
    <w:rsid w:val="00B811C6"/>
    <w:rsid w:val="00B82C09"/>
    <w:rsid w:val="00B84C76"/>
    <w:rsid w:val="00B85E1B"/>
    <w:rsid w:val="00B87D92"/>
    <w:rsid w:val="00B9070F"/>
    <w:rsid w:val="00B94E66"/>
    <w:rsid w:val="00B96E69"/>
    <w:rsid w:val="00BA2B4E"/>
    <w:rsid w:val="00BA67BB"/>
    <w:rsid w:val="00BA6C24"/>
    <w:rsid w:val="00BA6E60"/>
    <w:rsid w:val="00BB5B5A"/>
    <w:rsid w:val="00BC3708"/>
    <w:rsid w:val="00BC500D"/>
    <w:rsid w:val="00BC6678"/>
    <w:rsid w:val="00BD1096"/>
    <w:rsid w:val="00BD1528"/>
    <w:rsid w:val="00BD1DF6"/>
    <w:rsid w:val="00BD3F60"/>
    <w:rsid w:val="00BD4F78"/>
    <w:rsid w:val="00BD5767"/>
    <w:rsid w:val="00BD5DF9"/>
    <w:rsid w:val="00BE09B5"/>
    <w:rsid w:val="00BE44AD"/>
    <w:rsid w:val="00BE4A5F"/>
    <w:rsid w:val="00BE510D"/>
    <w:rsid w:val="00BE531E"/>
    <w:rsid w:val="00BE6197"/>
    <w:rsid w:val="00BE6305"/>
    <w:rsid w:val="00BE6789"/>
    <w:rsid w:val="00BE7839"/>
    <w:rsid w:val="00BE7AE2"/>
    <w:rsid w:val="00BF1B7F"/>
    <w:rsid w:val="00BF3D19"/>
    <w:rsid w:val="00BF416B"/>
    <w:rsid w:val="00BF5536"/>
    <w:rsid w:val="00BF67AF"/>
    <w:rsid w:val="00BF727E"/>
    <w:rsid w:val="00C01C93"/>
    <w:rsid w:val="00C02542"/>
    <w:rsid w:val="00C03AAF"/>
    <w:rsid w:val="00C05CE0"/>
    <w:rsid w:val="00C0606F"/>
    <w:rsid w:val="00C07CBC"/>
    <w:rsid w:val="00C108A7"/>
    <w:rsid w:val="00C10B11"/>
    <w:rsid w:val="00C12EBA"/>
    <w:rsid w:val="00C13A79"/>
    <w:rsid w:val="00C13D08"/>
    <w:rsid w:val="00C14C86"/>
    <w:rsid w:val="00C14E7D"/>
    <w:rsid w:val="00C16447"/>
    <w:rsid w:val="00C16469"/>
    <w:rsid w:val="00C2015B"/>
    <w:rsid w:val="00C218F4"/>
    <w:rsid w:val="00C263FA"/>
    <w:rsid w:val="00C26755"/>
    <w:rsid w:val="00C27906"/>
    <w:rsid w:val="00C30C3C"/>
    <w:rsid w:val="00C319F1"/>
    <w:rsid w:val="00C4207D"/>
    <w:rsid w:val="00C508CD"/>
    <w:rsid w:val="00C508E3"/>
    <w:rsid w:val="00C512C0"/>
    <w:rsid w:val="00C5130C"/>
    <w:rsid w:val="00C517DD"/>
    <w:rsid w:val="00C530F9"/>
    <w:rsid w:val="00C54D9A"/>
    <w:rsid w:val="00C579EA"/>
    <w:rsid w:val="00C60FB9"/>
    <w:rsid w:val="00C66D82"/>
    <w:rsid w:val="00C716DA"/>
    <w:rsid w:val="00C71CBA"/>
    <w:rsid w:val="00C80597"/>
    <w:rsid w:val="00C824CE"/>
    <w:rsid w:val="00C8255D"/>
    <w:rsid w:val="00C82F12"/>
    <w:rsid w:val="00C8366E"/>
    <w:rsid w:val="00C8420D"/>
    <w:rsid w:val="00C845DF"/>
    <w:rsid w:val="00C84E9D"/>
    <w:rsid w:val="00C8506A"/>
    <w:rsid w:val="00C91C4E"/>
    <w:rsid w:val="00C9271C"/>
    <w:rsid w:val="00C92A13"/>
    <w:rsid w:val="00C936BE"/>
    <w:rsid w:val="00C95210"/>
    <w:rsid w:val="00C95AAE"/>
    <w:rsid w:val="00CA01EE"/>
    <w:rsid w:val="00CA0D86"/>
    <w:rsid w:val="00CA2157"/>
    <w:rsid w:val="00CA3C8A"/>
    <w:rsid w:val="00CA6F95"/>
    <w:rsid w:val="00CB01B0"/>
    <w:rsid w:val="00CB17BE"/>
    <w:rsid w:val="00CB62E2"/>
    <w:rsid w:val="00CB76CB"/>
    <w:rsid w:val="00CC1E71"/>
    <w:rsid w:val="00CC2AB0"/>
    <w:rsid w:val="00CC67AE"/>
    <w:rsid w:val="00CC728F"/>
    <w:rsid w:val="00CD148A"/>
    <w:rsid w:val="00CD14DC"/>
    <w:rsid w:val="00CD3E7C"/>
    <w:rsid w:val="00CD5C2D"/>
    <w:rsid w:val="00CE4276"/>
    <w:rsid w:val="00CE4356"/>
    <w:rsid w:val="00CE72C4"/>
    <w:rsid w:val="00CE7A27"/>
    <w:rsid w:val="00CF18CA"/>
    <w:rsid w:val="00CF2679"/>
    <w:rsid w:val="00CF3A4E"/>
    <w:rsid w:val="00CF3EAE"/>
    <w:rsid w:val="00CF7928"/>
    <w:rsid w:val="00D00C31"/>
    <w:rsid w:val="00D06CE0"/>
    <w:rsid w:val="00D07372"/>
    <w:rsid w:val="00D13C55"/>
    <w:rsid w:val="00D13FD7"/>
    <w:rsid w:val="00D14E4B"/>
    <w:rsid w:val="00D15C7F"/>
    <w:rsid w:val="00D17E62"/>
    <w:rsid w:val="00D2245B"/>
    <w:rsid w:val="00D25353"/>
    <w:rsid w:val="00D26E06"/>
    <w:rsid w:val="00D32DB0"/>
    <w:rsid w:val="00D32F30"/>
    <w:rsid w:val="00D343A0"/>
    <w:rsid w:val="00D36D5F"/>
    <w:rsid w:val="00D37583"/>
    <w:rsid w:val="00D37FE3"/>
    <w:rsid w:val="00D45649"/>
    <w:rsid w:val="00D46059"/>
    <w:rsid w:val="00D502E7"/>
    <w:rsid w:val="00D51BC0"/>
    <w:rsid w:val="00D52EA3"/>
    <w:rsid w:val="00D54F34"/>
    <w:rsid w:val="00D55FB7"/>
    <w:rsid w:val="00D57ADC"/>
    <w:rsid w:val="00D60A3E"/>
    <w:rsid w:val="00D62F09"/>
    <w:rsid w:val="00D66060"/>
    <w:rsid w:val="00D714D0"/>
    <w:rsid w:val="00D74236"/>
    <w:rsid w:val="00D74785"/>
    <w:rsid w:val="00D74AFF"/>
    <w:rsid w:val="00D76BEA"/>
    <w:rsid w:val="00D80B36"/>
    <w:rsid w:val="00D83D66"/>
    <w:rsid w:val="00D87FEA"/>
    <w:rsid w:val="00D9077F"/>
    <w:rsid w:val="00D9239F"/>
    <w:rsid w:val="00D92988"/>
    <w:rsid w:val="00D96268"/>
    <w:rsid w:val="00DA18A1"/>
    <w:rsid w:val="00DA1F3D"/>
    <w:rsid w:val="00DA3CA2"/>
    <w:rsid w:val="00DA58BC"/>
    <w:rsid w:val="00DA6C9A"/>
    <w:rsid w:val="00DA7292"/>
    <w:rsid w:val="00DA7296"/>
    <w:rsid w:val="00DB0716"/>
    <w:rsid w:val="00DB3937"/>
    <w:rsid w:val="00DB3E0C"/>
    <w:rsid w:val="00DB5216"/>
    <w:rsid w:val="00DB68DC"/>
    <w:rsid w:val="00DB7BF5"/>
    <w:rsid w:val="00DB7D93"/>
    <w:rsid w:val="00DC2BAA"/>
    <w:rsid w:val="00DD0798"/>
    <w:rsid w:val="00DD0C3A"/>
    <w:rsid w:val="00DD2D2C"/>
    <w:rsid w:val="00DD2F7D"/>
    <w:rsid w:val="00DD4A0E"/>
    <w:rsid w:val="00DE042E"/>
    <w:rsid w:val="00DE0FC4"/>
    <w:rsid w:val="00DE3D34"/>
    <w:rsid w:val="00DE3DDE"/>
    <w:rsid w:val="00DE537B"/>
    <w:rsid w:val="00DE6239"/>
    <w:rsid w:val="00DE6509"/>
    <w:rsid w:val="00DE6E37"/>
    <w:rsid w:val="00DF0212"/>
    <w:rsid w:val="00DF54B2"/>
    <w:rsid w:val="00DF6687"/>
    <w:rsid w:val="00DF6C20"/>
    <w:rsid w:val="00DF71A0"/>
    <w:rsid w:val="00E056BE"/>
    <w:rsid w:val="00E10B55"/>
    <w:rsid w:val="00E119E8"/>
    <w:rsid w:val="00E13202"/>
    <w:rsid w:val="00E168DD"/>
    <w:rsid w:val="00E17B3B"/>
    <w:rsid w:val="00E17B89"/>
    <w:rsid w:val="00E252D2"/>
    <w:rsid w:val="00E26C33"/>
    <w:rsid w:val="00E26C58"/>
    <w:rsid w:val="00E26C6E"/>
    <w:rsid w:val="00E30146"/>
    <w:rsid w:val="00E3143F"/>
    <w:rsid w:val="00E33415"/>
    <w:rsid w:val="00E3659B"/>
    <w:rsid w:val="00E36BE1"/>
    <w:rsid w:val="00E411D4"/>
    <w:rsid w:val="00E5014B"/>
    <w:rsid w:val="00E53C5E"/>
    <w:rsid w:val="00E5487E"/>
    <w:rsid w:val="00E550D4"/>
    <w:rsid w:val="00E56926"/>
    <w:rsid w:val="00E57B57"/>
    <w:rsid w:val="00E621D5"/>
    <w:rsid w:val="00E62980"/>
    <w:rsid w:val="00E65395"/>
    <w:rsid w:val="00E716A9"/>
    <w:rsid w:val="00E7508B"/>
    <w:rsid w:val="00E8225A"/>
    <w:rsid w:val="00E83BA5"/>
    <w:rsid w:val="00E847EB"/>
    <w:rsid w:val="00E85D40"/>
    <w:rsid w:val="00E86761"/>
    <w:rsid w:val="00E86C0F"/>
    <w:rsid w:val="00E937DE"/>
    <w:rsid w:val="00E94A30"/>
    <w:rsid w:val="00E959E2"/>
    <w:rsid w:val="00E96185"/>
    <w:rsid w:val="00E969E6"/>
    <w:rsid w:val="00EA1291"/>
    <w:rsid w:val="00EA55EA"/>
    <w:rsid w:val="00EB12A8"/>
    <w:rsid w:val="00EB27EF"/>
    <w:rsid w:val="00EB3948"/>
    <w:rsid w:val="00EB43AF"/>
    <w:rsid w:val="00EB5206"/>
    <w:rsid w:val="00EB5EF2"/>
    <w:rsid w:val="00EB6FC8"/>
    <w:rsid w:val="00EB70B5"/>
    <w:rsid w:val="00EC4C0C"/>
    <w:rsid w:val="00EC66EB"/>
    <w:rsid w:val="00EC7379"/>
    <w:rsid w:val="00ED1609"/>
    <w:rsid w:val="00ED1AC3"/>
    <w:rsid w:val="00ED3580"/>
    <w:rsid w:val="00ED4BDF"/>
    <w:rsid w:val="00ED5D75"/>
    <w:rsid w:val="00EE06C1"/>
    <w:rsid w:val="00EE41DF"/>
    <w:rsid w:val="00EE5DB5"/>
    <w:rsid w:val="00EF0A69"/>
    <w:rsid w:val="00EF0BA5"/>
    <w:rsid w:val="00EF18C0"/>
    <w:rsid w:val="00EF2287"/>
    <w:rsid w:val="00EF4DA6"/>
    <w:rsid w:val="00EF54D0"/>
    <w:rsid w:val="00F0245B"/>
    <w:rsid w:val="00F03CAF"/>
    <w:rsid w:val="00F11BAF"/>
    <w:rsid w:val="00F1332F"/>
    <w:rsid w:val="00F1543E"/>
    <w:rsid w:val="00F24D75"/>
    <w:rsid w:val="00F2580E"/>
    <w:rsid w:val="00F25E59"/>
    <w:rsid w:val="00F26A4B"/>
    <w:rsid w:val="00F26F28"/>
    <w:rsid w:val="00F27B13"/>
    <w:rsid w:val="00F352EE"/>
    <w:rsid w:val="00F359D5"/>
    <w:rsid w:val="00F37721"/>
    <w:rsid w:val="00F425F4"/>
    <w:rsid w:val="00F45B4B"/>
    <w:rsid w:val="00F45DFA"/>
    <w:rsid w:val="00F46177"/>
    <w:rsid w:val="00F47CE5"/>
    <w:rsid w:val="00F55151"/>
    <w:rsid w:val="00F565A5"/>
    <w:rsid w:val="00F56976"/>
    <w:rsid w:val="00F57758"/>
    <w:rsid w:val="00F60A3D"/>
    <w:rsid w:val="00F60A4F"/>
    <w:rsid w:val="00F619A3"/>
    <w:rsid w:val="00F6209A"/>
    <w:rsid w:val="00F62F55"/>
    <w:rsid w:val="00F631B8"/>
    <w:rsid w:val="00F660D0"/>
    <w:rsid w:val="00F66161"/>
    <w:rsid w:val="00F677AE"/>
    <w:rsid w:val="00F701C6"/>
    <w:rsid w:val="00F72A36"/>
    <w:rsid w:val="00F72F56"/>
    <w:rsid w:val="00F74F57"/>
    <w:rsid w:val="00F753AA"/>
    <w:rsid w:val="00F76358"/>
    <w:rsid w:val="00F769DC"/>
    <w:rsid w:val="00F82E9D"/>
    <w:rsid w:val="00F8324D"/>
    <w:rsid w:val="00F84BCB"/>
    <w:rsid w:val="00F86874"/>
    <w:rsid w:val="00F87270"/>
    <w:rsid w:val="00F8777F"/>
    <w:rsid w:val="00F92610"/>
    <w:rsid w:val="00F95C6D"/>
    <w:rsid w:val="00F965E5"/>
    <w:rsid w:val="00F96B7A"/>
    <w:rsid w:val="00F978B4"/>
    <w:rsid w:val="00FA158C"/>
    <w:rsid w:val="00FA1CCA"/>
    <w:rsid w:val="00FB2846"/>
    <w:rsid w:val="00FB3428"/>
    <w:rsid w:val="00FB572A"/>
    <w:rsid w:val="00FB69AE"/>
    <w:rsid w:val="00FC15EC"/>
    <w:rsid w:val="00FC2E30"/>
    <w:rsid w:val="00FC759F"/>
    <w:rsid w:val="00FD07B0"/>
    <w:rsid w:val="00FD1BB6"/>
    <w:rsid w:val="00FD53BD"/>
    <w:rsid w:val="00FE1000"/>
    <w:rsid w:val="00FE57FA"/>
    <w:rsid w:val="00FF030B"/>
    <w:rsid w:val="00FF0E31"/>
    <w:rsid w:val="00FF1DF0"/>
    <w:rsid w:val="00FF35A1"/>
    <w:rsid w:val="00FF5CF0"/>
    <w:rsid w:val="00FF5FD1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92583"/>
  <w15:chartTrackingRefBased/>
  <w15:docId w15:val="{E49812D1-DD89-43F5-B72E-617FEC2E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DA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cet</dc:creator>
  <cp:keywords/>
  <dc:description/>
  <cp:lastModifiedBy>Ignasi Roig Navarro</cp:lastModifiedBy>
  <cp:revision>1</cp:revision>
  <dcterms:created xsi:type="dcterms:W3CDTF">2016-09-23T13:02:00Z</dcterms:created>
  <dcterms:modified xsi:type="dcterms:W3CDTF">2017-03-09T17:36:00Z</dcterms:modified>
</cp:coreProperties>
</file>